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62DFB" w:rsidRPr="00954EAC" w:rsidRDefault="00C62DFB" w:rsidP="00C62DFB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0"/>
        <w:gridCol w:w="7360"/>
      </w:tblGrid>
      <w:tr w:rsidR="0035131C" w:rsidRPr="0035131C" w:rsidTr="0035131C">
        <w:trPr>
          <w:trHeight w:val="4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7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 w:rsidR="0035131C" w:rsidRPr="0035131C" w:rsidTr="0035131C">
        <w:trPr>
          <w:trHeight w:val="4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ta1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actin, alpha 1, skeletal muscle (Acta1). </w:t>
            </w:r>
          </w:p>
        </w:tc>
      </w:tr>
      <w:tr w:rsidR="0035131C" w:rsidRPr="0035131C" w:rsidTr="0035131C">
        <w:trPr>
          <w:trHeight w:val="4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Acta2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actin, alpha 2, smooth muscle (Acta2). </w:t>
            </w:r>
          </w:p>
        </w:tc>
      </w:tr>
      <w:tr w:rsidR="0035131C" w:rsidRPr="0035131C" w:rsidTr="0035131C">
        <w:trPr>
          <w:trHeight w:val="4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p5d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ATP synthase, H+ transporting, mitochondrial F1 complex, delta subunit (Atp5d). </w:t>
            </w:r>
          </w:p>
        </w:tc>
      </w:tr>
      <w:tr w:rsidR="0035131C" w:rsidRPr="0035131C" w:rsidTr="0035131C">
        <w:trPr>
          <w:trHeight w:val="4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ex4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brain expressed, X-linked 4 (Bex4). </w:t>
            </w:r>
          </w:p>
        </w:tc>
      </w:tr>
      <w:tr w:rsidR="0035131C" w:rsidRPr="0035131C" w:rsidTr="0035131C">
        <w:trPr>
          <w:trHeight w:val="4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5131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sg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asigin</w:t>
            </w:r>
            <w:proofErr w:type="spellEnd"/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sg</w:t>
            </w:r>
            <w:proofErr w:type="spellEnd"/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). </w:t>
            </w:r>
          </w:p>
        </w:tc>
      </w:tr>
      <w:tr w:rsidR="0035131C" w:rsidRPr="0035131C" w:rsidTr="0035131C">
        <w:trPr>
          <w:trHeight w:val="4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r14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carbonic anhydrase 14 (Car14). </w:t>
            </w:r>
          </w:p>
        </w:tc>
      </w:tr>
      <w:tr w:rsidR="0035131C" w:rsidRPr="0035131C" w:rsidTr="0035131C">
        <w:trPr>
          <w:trHeight w:val="4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br1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carbonyl reductase 1 (Cbr1). </w:t>
            </w:r>
          </w:p>
        </w:tc>
      </w:tr>
      <w:tr w:rsidR="0035131C" w:rsidRPr="0035131C" w:rsidTr="0035131C">
        <w:trPr>
          <w:trHeight w:val="4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chd1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coiled-coil-helix-coiled-coil-helix domain containing 1 (Chchd1). </w:t>
            </w:r>
          </w:p>
        </w:tc>
      </w:tr>
      <w:tr w:rsidR="0035131C" w:rsidRPr="0035131C" w:rsidTr="0035131C">
        <w:trPr>
          <w:trHeight w:val="4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chd10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coiled-coil-helix-coiled-coil-helix domain containing 10 (Chchd10). </w:t>
            </w:r>
          </w:p>
        </w:tc>
      </w:tr>
      <w:tr w:rsidR="0035131C" w:rsidRPr="0035131C" w:rsidTr="0035131C">
        <w:trPr>
          <w:trHeight w:val="4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x5b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cytochrome c oxidase subunit </w:t>
            </w:r>
            <w:proofErr w:type="spellStart"/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Vb</w:t>
            </w:r>
            <w:proofErr w:type="spellEnd"/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Cox5b). </w:t>
            </w:r>
          </w:p>
        </w:tc>
      </w:tr>
      <w:tr w:rsidR="0035131C" w:rsidRPr="0035131C" w:rsidTr="0035131C">
        <w:trPr>
          <w:trHeight w:val="4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x8a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cytochrome c oxidase subunit </w:t>
            </w:r>
            <w:proofErr w:type="spellStart"/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VIIIa</w:t>
            </w:r>
            <w:proofErr w:type="spellEnd"/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Cox8a). </w:t>
            </w:r>
          </w:p>
        </w:tc>
      </w:tr>
      <w:tr w:rsidR="0035131C" w:rsidRPr="0035131C" w:rsidTr="0035131C">
        <w:trPr>
          <w:trHeight w:val="4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5131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dt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D-dopachrome </w:t>
            </w:r>
            <w:proofErr w:type="spellStart"/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automerase</w:t>
            </w:r>
            <w:proofErr w:type="spellEnd"/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dt</w:t>
            </w:r>
            <w:proofErr w:type="spellEnd"/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). </w:t>
            </w:r>
          </w:p>
        </w:tc>
      </w:tr>
      <w:tr w:rsidR="0035131C" w:rsidRPr="0035131C" w:rsidTr="0035131C">
        <w:trPr>
          <w:trHeight w:val="4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px1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glutathione peroxidase 1 (Gpx1). </w:t>
            </w:r>
          </w:p>
        </w:tc>
      </w:tr>
      <w:tr w:rsidR="0035131C" w:rsidRPr="0035131C" w:rsidTr="0035131C">
        <w:trPr>
          <w:trHeight w:val="4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ebp2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heme binding protein 2 (Hebp2). </w:t>
            </w:r>
          </w:p>
        </w:tc>
      </w:tr>
      <w:tr w:rsidR="0035131C" w:rsidRPr="0035131C" w:rsidTr="0035131C">
        <w:trPr>
          <w:trHeight w:val="4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ist3h2a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histone cluster 3, H2a (Hist3h2a). </w:t>
            </w:r>
          </w:p>
        </w:tc>
      </w:tr>
      <w:tr w:rsidR="0035131C" w:rsidRPr="0035131C" w:rsidTr="0035131C">
        <w:trPr>
          <w:trHeight w:val="4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ah1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isoamyl acetate-hydrolyzing esterase 1 homolog (Iah1). </w:t>
            </w:r>
          </w:p>
        </w:tc>
      </w:tr>
      <w:tr w:rsidR="0035131C" w:rsidRPr="0035131C" w:rsidTr="0035131C">
        <w:trPr>
          <w:trHeight w:val="4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fi27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interferon, alpha-inducible protein 27 (Ifi27). </w:t>
            </w:r>
          </w:p>
        </w:tc>
      </w:tr>
      <w:tr w:rsidR="0035131C" w:rsidRPr="0035131C" w:rsidTr="0035131C">
        <w:trPr>
          <w:trHeight w:val="4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mp3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IMP3, U3 small nucleolar ribonucleoprotein (Imp3). </w:t>
            </w:r>
          </w:p>
        </w:tc>
      </w:tr>
      <w:tr w:rsidR="0035131C" w:rsidRPr="0035131C" w:rsidTr="0035131C">
        <w:trPr>
          <w:trHeight w:val="4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5131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dk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idkine</w:t>
            </w:r>
            <w:proofErr w:type="spellEnd"/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dk</w:t>
            </w:r>
            <w:proofErr w:type="spellEnd"/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). </w:t>
            </w:r>
          </w:p>
        </w:tc>
      </w:tr>
      <w:tr w:rsidR="0035131C" w:rsidRPr="0035131C" w:rsidTr="0035131C">
        <w:trPr>
          <w:trHeight w:val="4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a1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male-enhanced antigen 1 (Mea1). </w:t>
            </w:r>
          </w:p>
        </w:tc>
      </w:tr>
      <w:tr w:rsidR="0035131C" w:rsidRPr="0035131C" w:rsidTr="0035131C">
        <w:trPr>
          <w:trHeight w:val="4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f2bnb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MEF2B neighbor (Mef2bnb). </w:t>
            </w:r>
          </w:p>
        </w:tc>
      </w:tr>
      <w:tr w:rsidR="0035131C" w:rsidRPr="0035131C" w:rsidTr="0035131C">
        <w:trPr>
          <w:trHeight w:val="4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a38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N(alpha)-acetyltransferase 38, </w:t>
            </w:r>
            <w:proofErr w:type="spellStart"/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atC</w:t>
            </w:r>
            <w:proofErr w:type="spellEnd"/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auxiliary subunit (Naa38). </w:t>
            </w:r>
          </w:p>
        </w:tc>
      </w:tr>
      <w:tr w:rsidR="0035131C" w:rsidRPr="0035131C" w:rsidTr="0035131C">
        <w:trPr>
          <w:trHeight w:val="4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me2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NME/NM23 nucleoside diphosphate kinase 2 (Nme2). </w:t>
            </w:r>
          </w:p>
        </w:tc>
      </w:tr>
      <w:tr w:rsidR="0035131C" w:rsidRPr="0035131C" w:rsidTr="0035131C">
        <w:trPr>
          <w:trHeight w:val="4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bp1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phosphatidylethanolamine binding protein 1 (Pebp1). </w:t>
            </w:r>
          </w:p>
        </w:tc>
      </w:tr>
      <w:tr w:rsidR="0035131C" w:rsidRPr="0035131C" w:rsidTr="0035131C">
        <w:trPr>
          <w:trHeight w:val="4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fdn5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prefoldin subunit 5 (Pfdn5). </w:t>
            </w:r>
          </w:p>
        </w:tc>
      </w:tr>
      <w:tr w:rsidR="0035131C" w:rsidRPr="0035131C" w:rsidTr="0035131C">
        <w:trPr>
          <w:trHeight w:val="4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hpt1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hosphohistidine</w:t>
            </w:r>
            <w:proofErr w:type="spellEnd"/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phosphatase 1 (Phpt1). </w:t>
            </w:r>
          </w:p>
        </w:tc>
      </w:tr>
      <w:tr w:rsidR="0035131C" w:rsidRPr="0035131C" w:rsidTr="0035131C">
        <w:trPr>
          <w:trHeight w:val="4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lr2f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polymerase (RNA) II (DNA directed) polypeptide F (Polr2f). </w:t>
            </w:r>
          </w:p>
        </w:tc>
      </w:tr>
      <w:tr w:rsidR="0035131C" w:rsidRPr="0035131C" w:rsidTr="0035131C">
        <w:trPr>
          <w:trHeight w:val="4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lr2g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polymerase (RNA) II (DNA directed) polypeptide G (Polr2g). </w:t>
            </w:r>
          </w:p>
        </w:tc>
      </w:tr>
      <w:tr w:rsidR="0035131C" w:rsidRPr="0035131C" w:rsidTr="0035131C">
        <w:trPr>
          <w:trHeight w:val="4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5131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pdpf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ancreatic progenitor cell differentiation and proliferation factor (</w:t>
            </w:r>
            <w:proofErr w:type="spellStart"/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pdpf</w:t>
            </w:r>
            <w:proofErr w:type="spellEnd"/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). </w:t>
            </w:r>
          </w:p>
        </w:tc>
      </w:tr>
      <w:tr w:rsidR="0035131C" w:rsidRPr="0035131C" w:rsidTr="0035131C">
        <w:trPr>
          <w:trHeight w:val="4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mb6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proteasome (prosome, macropain) subunit, beta type 6 (Psmb6). </w:t>
            </w:r>
          </w:p>
        </w:tc>
      </w:tr>
      <w:tr w:rsidR="0035131C" w:rsidRPr="0035131C" w:rsidTr="0035131C">
        <w:trPr>
          <w:trHeight w:val="4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S100a1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S100 calcium binding protein A1 (S100a1). </w:t>
            </w:r>
          </w:p>
        </w:tc>
      </w:tr>
      <w:tr w:rsidR="0035131C" w:rsidRPr="0035131C" w:rsidTr="0035131C">
        <w:trPr>
          <w:trHeight w:val="4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va1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SIVA1, apoptosis-inducing factor (Siva1). </w:t>
            </w:r>
          </w:p>
        </w:tc>
      </w:tr>
      <w:tr w:rsidR="0035131C" w:rsidRPr="0035131C" w:rsidTr="0035131C">
        <w:trPr>
          <w:trHeight w:val="4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5131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f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ransferrin (</w:t>
            </w:r>
            <w:proofErr w:type="spellStart"/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f</w:t>
            </w:r>
            <w:proofErr w:type="spellEnd"/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). </w:t>
            </w:r>
          </w:p>
        </w:tc>
      </w:tr>
      <w:tr w:rsidR="0035131C" w:rsidRPr="0035131C" w:rsidTr="0035131C">
        <w:trPr>
          <w:trHeight w:val="4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mem140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transmembrane protein 140 (Tmem140). </w:t>
            </w:r>
          </w:p>
        </w:tc>
      </w:tr>
      <w:tr w:rsidR="0035131C" w:rsidRPr="0035131C" w:rsidTr="0035131C">
        <w:trPr>
          <w:trHeight w:val="4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mem176a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transmembrane protein 176A (Tmem176a). </w:t>
            </w:r>
          </w:p>
        </w:tc>
      </w:tr>
      <w:tr w:rsidR="0035131C" w:rsidRPr="0035131C" w:rsidTr="0035131C">
        <w:trPr>
          <w:trHeight w:val="4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appc1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trafficking protein particle complex 1 (Trappc1). </w:t>
            </w:r>
          </w:p>
        </w:tc>
      </w:tr>
      <w:tr w:rsidR="0035131C" w:rsidRPr="0035131C" w:rsidTr="0035131C">
        <w:trPr>
          <w:trHeight w:val="4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ubb2a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tubulin, beta 2A class </w:t>
            </w:r>
            <w:proofErr w:type="spellStart"/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Ia</w:t>
            </w:r>
            <w:proofErr w:type="spellEnd"/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Tubb2a). </w:t>
            </w:r>
          </w:p>
        </w:tc>
      </w:tr>
      <w:tr w:rsidR="0035131C" w:rsidRPr="0035131C" w:rsidTr="0035131C">
        <w:trPr>
          <w:trHeight w:val="4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ubb3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tubulin, beta 3 class III (Tubb3). </w:t>
            </w:r>
          </w:p>
        </w:tc>
      </w:tr>
      <w:tr w:rsidR="0035131C" w:rsidRPr="0035131C" w:rsidTr="0035131C">
        <w:trPr>
          <w:trHeight w:val="4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5131C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Txnip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hioredoxin interacting protein (</w:t>
            </w:r>
            <w:proofErr w:type="spellStart"/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xnip</w:t>
            </w:r>
            <w:proofErr w:type="spellEnd"/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). </w:t>
            </w:r>
          </w:p>
        </w:tc>
      </w:tr>
      <w:tr w:rsidR="0035131C" w:rsidRPr="0035131C" w:rsidTr="0035131C">
        <w:trPr>
          <w:trHeight w:val="4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qcr11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ubiquinol-cytochrome c reductase, complex III subunit XI (Uqcr11).</w:t>
            </w:r>
          </w:p>
        </w:tc>
      </w:tr>
      <w:tr w:rsidR="0035131C" w:rsidRPr="0035131C" w:rsidTr="0035131C">
        <w:trPr>
          <w:trHeight w:val="4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5131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qcrh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ubiquinol-cytochrome c reductase hinge protein (</w:t>
            </w:r>
            <w:proofErr w:type="spellStart"/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Uqcrh</w:t>
            </w:r>
            <w:proofErr w:type="spellEnd"/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). </w:t>
            </w:r>
          </w:p>
        </w:tc>
      </w:tr>
      <w:tr w:rsidR="0035131C" w:rsidRPr="0035131C" w:rsidTr="0035131C">
        <w:trPr>
          <w:trHeight w:val="4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korc1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vitamin K epoxide reductase complex, subunit 1 (Vkorc1). </w:t>
            </w:r>
          </w:p>
        </w:tc>
      </w:tr>
      <w:tr w:rsidR="0035131C" w:rsidRPr="0035131C" w:rsidTr="0035131C">
        <w:trPr>
          <w:trHeight w:val="4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fp593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31C" w:rsidRPr="0035131C" w:rsidRDefault="0035131C" w:rsidP="003513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3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zinc finger protein 593 (Zfp593). </w:t>
            </w:r>
          </w:p>
        </w:tc>
      </w:tr>
    </w:tbl>
    <w:p w:rsidR="0090633B" w:rsidRDefault="0090633B">
      <w:pPr>
        <w:widowControl/>
        <w:jc w:val="left"/>
        <w:rPr>
          <w:rFonts w:ascii="Times New Roman" w:hAnsi="Times New Roman" w:cs="Times New Roman" w:hint="eastAsia"/>
          <w:b/>
          <w:bCs/>
          <w:sz w:val="20"/>
          <w:szCs w:val="22"/>
        </w:rPr>
      </w:pPr>
    </w:p>
    <w:sectPr w:rsidR="0090633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84422" w:rsidRDefault="00084422" w:rsidP="00D82120">
      <w:r>
        <w:separator/>
      </w:r>
    </w:p>
  </w:endnote>
  <w:endnote w:type="continuationSeparator" w:id="0">
    <w:p w:rsidR="00084422" w:rsidRDefault="00084422" w:rsidP="00D82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84422" w:rsidRDefault="00084422" w:rsidP="00D82120">
      <w:r>
        <w:separator/>
      </w:r>
    </w:p>
  </w:footnote>
  <w:footnote w:type="continuationSeparator" w:id="0">
    <w:p w:rsidR="00084422" w:rsidRDefault="00084422" w:rsidP="00D821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68EB"/>
    <w:rsid w:val="00021E58"/>
    <w:rsid w:val="00025F85"/>
    <w:rsid w:val="0003384C"/>
    <w:rsid w:val="000462E7"/>
    <w:rsid w:val="00065663"/>
    <w:rsid w:val="00081B7A"/>
    <w:rsid w:val="00084422"/>
    <w:rsid w:val="00087B69"/>
    <w:rsid w:val="000977EF"/>
    <w:rsid w:val="000A3842"/>
    <w:rsid w:val="000E36E5"/>
    <w:rsid w:val="000F0E8E"/>
    <w:rsid w:val="00114014"/>
    <w:rsid w:val="001324D3"/>
    <w:rsid w:val="00160657"/>
    <w:rsid w:val="001A2EFC"/>
    <w:rsid w:val="001E0BD5"/>
    <w:rsid w:val="001E12A6"/>
    <w:rsid w:val="001F7BBD"/>
    <w:rsid w:val="00210D36"/>
    <w:rsid w:val="00216E40"/>
    <w:rsid w:val="00244545"/>
    <w:rsid w:val="00250F4E"/>
    <w:rsid w:val="002550AF"/>
    <w:rsid w:val="00255A01"/>
    <w:rsid w:val="00257649"/>
    <w:rsid w:val="00263BA0"/>
    <w:rsid w:val="0027761D"/>
    <w:rsid w:val="00295689"/>
    <w:rsid w:val="002B058A"/>
    <w:rsid w:val="002C2227"/>
    <w:rsid w:val="002E19A5"/>
    <w:rsid w:val="002F2F60"/>
    <w:rsid w:val="00321CAA"/>
    <w:rsid w:val="00340419"/>
    <w:rsid w:val="0035131C"/>
    <w:rsid w:val="00351681"/>
    <w:rsid w:val="0038628A"/>
    <w:rsid w:val="003A7EFD"/>
    <w:rsid w:val="004238E7"/>
    <w:rsid w:val="0042621E"/>
    <w:rsid w:val="0043724B"/>
    <w:rsid w:val="00460D38"/>
    <w:rsid w:val="004C4380"/>
    <w:rsid w:val="004D325D"/>
    <w:rsid w:val="00511797"/>
    <w:rsid w:val="005121C6"/>
    <w:rsid w:val="005325E6"/>
    <w:rsid w:val="00543D4D"/>
    <w:rsid w:val="00563957"/>
    <w:rsid w:val="005736F7"/>
    <w:rsid w:val="005A44B6"/>
    <w:rsid w:val="005C1A88"/>
    <w:rsid w:val="005E1CDB"/>
    <w:rsid w:val="005F2974"/>
    <w:rsid w:val="006168EB"/>
    <w:rsid w:val="0064202A"/>
    <w:rsid w:val="00661F59"/>
    <w:rsid w:val="006666D1"/>
    <w:rsid w:val="006709C4"/>
    <w:rsid w:val="00686072"/>
    <w:rsid w:val="006A3255"/>
    <w:rsid w:val="006A523C"/>
    <w:rsid w:val="00700788"/>
    <w:rsid w:val="00715BCA"/>
    <w:rsid w:val="007638E7"/>
    <w:rsid w:val="00783BEC"/>
    <w:rsid w:val="007C0EE5"/>
    <w:rsid w:val="007C3AA1"/>
    <w:rsid w:val="00815777"/>
    <w:rsid w:val="00842CF6"/>
    <w:rsid w:val="008535E5"/>
    <w:rsid w:val="00885318"/>
    <w:rsid w:val="00897AB8"/>
    <w:rsid w:val="008C0EC5"/>
    <w:rsid w:val="008E49BA"/>
    <w:rsid w:val="008F5727"/>
    <w:rsid w:val="0090081F"/>
    <w:rsid w:val="00903D89"/>
    <w:rsid w:val="0090633B"/>
    <w:rsid w:val="009120E9"/>
    <w:rsid w:val="00915425"/>
    <w:rsid w:val="00954EAC"/>
    <w:rsid w:val="009615B5"/>
    <w:rsid w:val="009638D2"/>
    <w:rsid w:val="00995821"/>
    <w:rsid w:val="009A605B"/>
    <w:rsid w:val="009C3BA0"/>
    <w:rsid w:val="009E02FD"/>
    <w:rsid w:val="00A12502"/>
    <w:rsid w:val="00A40798"/>
    <w:rsid w:val="00A8278E"/>
    <w:rsid w:val="00AA4B9B"/>
    <w:rsid w:val="00AC129D"/>
    <w:rsid w:val="00AD646B"/>
    <w:rsid w:val="00AF1DDE"/>
    <w:rsid w:val="00B00026"/>
    <w:rsid w:val="00B411BF"/>
    <w:rsid w:val="00B4374C"/>
    <w:rsid w:val="00B72772"/>
    <w:rsid w:val="00B92D57"/>
    <w:rsid w:val="00BC52D9"/>
    <w:rsid w:val="00BE2FCB"/>
    <w:rsid w:val="00BF5327"/>
    <w:rsid w:val="00C0250D"/>
    <w:rsid w:val="00C14945"/>
    <w:rsid w:val="00C220FB"/>
    <w:rsid w:val="00C26416"/>
    <w:rsid w:val="00C37960"/>
    <w:rsid w:val="00C62DFB"/>
    <w:rsid w:val="00C70833"/>
    <w:rsid w:val="00CE0158"/>
    <w:rsid w:val="00CE0EDE"/>
    <w:rsid w:val="00CE3CF5"/>
    <w:rsid w:val="00D44AA0"/>
    <w:rsid w:val="00D44F06"/>
    <w:rsid w:val="00D70947"/>
    <w:rsid w:val="00D72378"/>
    <w:rsid w:val="00D82120"/>
    <w:rsid w:val="00D856F4"/>
    <w:rsid w:val="00D93F4E"/>
    <w:rsid w:val="00D96529"/>
    <w:rsid w:val="00DA1216"/>
    <w:rsid w:val="00DA249E"/>
    <w:rsid w:val="00DB0964"/>
    <w:rsid w:val="00DB41DD"/>
    <w:rsid w:val="00DE152F"/>
    <w:rsid w:val="00DE1F3A"/>
    <w:rsid w:val="00E238F6"/>
    <w:rsid w:val="00E36984"/>
    <w:rsid w:val="00E46138"/>
    <w:rsid w:val="00E53231"/>
    <w:rsid w:val="00E60680"/>
    <w:rsid w:val="00EB47BD"/>
    <w:rsid w:val="00EE6ABA"/>
    <w:rsid w:val="00EF7354"/>
    <w:rsid w:val="00F124EB"/>
    <w:rsid w:val="00F12C06"/>
    <w:rsid w:val="00F13A95"/>
    <w:rsid w:val="00F43847"/>
    <w:rsid w:val="00F60BB6"/>
    <w:rsid w:val="00F7098F"/>
    <w:rsid w:val="00F91A17"/>
    <w:rsid w:val="00FF4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7D86C1D"/>
  <w15:chartTrackingRefBased/>
  <w15:docId w15:val="{05DD81B5-E728-2544-9030-5EE632E7E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68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3C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8212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82120"/>
  </w:style>
  <w:style w:type="paragraph" w:styleId="a6">
    <w:name w:val="footer"/>
    <w:basedOn w:val="a"/>
    <w:link w:val="a7"/>
    <w:uiPriority w:val="99"/>
    <w:unhideWhenUsed/>
    <w:rsid w:val="00D8212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821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11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1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4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9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2</Pages>
  <Words>337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優 髙嶋</dc:creator>
  <cp:keywords/>
  <dc:description/>
  <cp:lastModifiedBy>優 髙嶋</cp:lastModifiedBy>
  <cp:revision>120</cp:revision>
  <dcterms:created xsi:type="dcterms:W3CDTF">2023-06-26T04:29:00Z</dcterms:created>
  <dcterms:modified xsi:type="dcterms:W3CDTF">2023-11-16T05:14:00Z</dcterms:modified>
</cp:coreProperties>
</file>